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301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 w14:paraId="089108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 Baseline characteristics of the Q1-Q3 and Q4 groups.</w:t>
      </w:r>
    </w:p>
    <w:p w14:paraId="3177A2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. Cox proportional hazards regression of the factors influencing all-cause death of the study population.</w:t>
      </w:r>
    </w:p>
    <w:p w14:paraId="64D8A8A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3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reshold effect analysis of DLR on all-cause mortality in ICU patients with sepsis using the two-piecewise model of linear regression.</w:t>
      </w:r>
    </w:p>
    <w:p w14:paraId="56BFEB2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4. Relationship b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L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nd AKI occurrence.</w:t>
      </w:r>
    </w:p>
    <w:p w14:paraId="6122A2F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1. Association between DLR and APACHE II score and SOFA sco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using Spearman’s analysis. </w:t>
      </w:r>
    </w:p>
    <w:p w14:paraId="1706BE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Restricted cubic spline regression analysis of DLR with in hospital all-cause mortality.</w:t>
      </w:r>
    </w:p>
    <w:p w14:paraId="64C76C9C">
      <w:pPr>
        <w:ind w:firstLine="1050" w:firstLineChars="5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BA0B24E">
      <w:pPr>
        <w:ind w:firstLine="1050" w:firstLineChars="500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Baseline characteristic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 of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Q1-Q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Q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grou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s</w:t>
      </w:r>
    </w:p>
    <w:tbl>
      <w:tblPr>
        <w:tblStyle w:val="3"/>
        <w:tblW w:w="86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669"/>
        <w:gridCol w:w="1685"/>
        <w:gridCol w:w="1893"/>
        <w:gridCol w:w="1094"/>
      </w:tblGrid>
      <w:tr w14:paraId="79E89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bottom w:val="single" w:color="auto" w:sz="4" w:space="0"/>
            </w:tcBorders>
            <w:vAlign w:val="top"/>
          </w:tcPr>
          <w:p w14:paraId="469AF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1669" w:type="dxa"/>
            <w:tcBorders>
              <w:bottom w:val="single" w:color="auto" w:sz="4" w:space="0"/>
            </w:tcBorders>
            <w:vAlign w:val="top"/>
          </w:tcPr>
          <w:p w14:paraId="15241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685" w:type="dxa"/>
            <w:tcBorders>
              <w:bottom w:val="single" w:color="auto" w:sz="4" w:space="0"/>
            </w:tcBorders>
            <w:vAlign w:val="top"/>
          </w:tcPr>
          <w:p w14:paraId="3089E4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Q1-Q3 group</w:t>
            </w:r>
          </w:p>
        </w:tc>
        <w:tc>
          <w:tcPr>
            <w:tcW w:w="1893" w:type="dxa"/>
            <w:tcBorders>
              <w:bottom w:val="single" w:color="auto" w:sz="4" w:space="0"/>
            </w:tcBorders>
            <w:vAlign w:val="top"/>
          </w:tcPr>
          <w:p w14:paraId="5D55D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Q4 group</w:t>
            </w:r>
          </w:p>
        </w:tc>
        <w:tc>
          <w:tcPr>
            <w:tcW w:w="1094" w:type="dxa"/>
            <w:tcBorders>
              <w:bottom w:val="single" w:color="auto" w:sz="4" w:space="0"/>
            </w:tcBorders>
            <w:vAlign w:val="top"/>
          </w:tcPr>
          <w:p w14:paraId="2613B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44A40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680E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6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3157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23</w:t>
            </w:r>
          </w:p>
        </w:tc>
        <w:tc>
          <w:tcPr>
            <w:tcW w:w="16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BD5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453F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0</w:t>
            </w:r>
          </w:p>
        </w:tc>
        <w:tc>
          <w:tcPr>
            <w:tcW w:w="109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8848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 w14:paraId="7A223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3E69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5BD24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65-8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1C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65-8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B9A9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66-8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52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</w:tr>
      <w:tr w14:paraId="55A81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62A0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53E6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 (6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F751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8 (65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D2BC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 (56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1575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4</w:t>
            </w:r>
          </w:p>
        </w:tc>
      </w:tr>
      <w:tr w14:paraId="12D08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030D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412E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9 (20.08-25.2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BE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9 (20.03-25.39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DEA9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4 (20.22-24.8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FE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</w:t>
            </w:r>
          </w:p>
        </w:tc>
      </w:tr>
      <w:tr w14:paraId="1AA9C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3CACE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2FEC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 (20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6265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9 (21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2AF1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17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B6D2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</w:p>
        </w:tc>
      </w:tr>
      <w:tr w14:paraId="7962B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  <w:vAlign w:val="top"/>
          </w:tcPr>
          <w:p w14:paraId="4405E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ies, n (%)</w:t>
            </w:r>
          </w:p>
        </w:tc>
      </w:tr>
      <w:tr w14:paraId="1F11F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D65F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58CE4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 (51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7664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8 (53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A263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46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66B0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44637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C1BB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B14E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 (27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BF3F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0 (28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14A9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24.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190E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4</w:t>
            </w:r>
          </w:p>
        </w:tc>
      </w:tr>
      <w:tr w14:paraId="28845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30C3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artery disease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6DBEE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 (10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6504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7 (10.3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C43A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0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7980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</w:tr>
      <w:tr w14:paraId="49C01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5622F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3A6A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7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9263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 (8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7566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1722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 w14:paraId="37D8B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F553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0796B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 (14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E4D5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2 (15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49F4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0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EA0D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 w14:paraId="04C8B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  <w:vAlign w:val="top"/>
          </w:tcPr>
          <w:p w14:paraId="74430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 pathogens, n (%)</w:t>
            </w:r>
          </w:p>
        </w:tc>
      </w:tr>
      <w:tr w14:paraId="24F3D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5E17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-posi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1F6D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 (12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9B5E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8 (12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DF81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0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2CD8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</w:tr>
      <w:tr w14:paraId="4F1E3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8224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-negative bacteria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6BB9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 (29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F415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5 (26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C4AB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 (39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9DBE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6D6D0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ADD0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5565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6C40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 (5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656A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0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9CD0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 w14:paraId="0A13D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38F34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u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46DA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5.3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A41C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 (5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7AAB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3994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</w:t>
            </w:r>
          </w:p>
        </w:tc>
      </w:tr>
      <w:tr w14:paraId="520F5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  <w:vAlign w:val="top"/>
          </w:tcPr>
          <w:p w14:paraId="16A530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tests</w:t>
            </w:r>
          </w:p>
        </w:tc>
      </w:tr>
      <w:tr w14:paraId="0D732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63B6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 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3ADA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 (7.4-17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66DA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 (7.8-17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F8D0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 (6.5-17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5BF1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</w:t>
            </w:r>
          </w:p>
        </w:tc>
      </w:tr>
      <w:tr w14:paraId="231EF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A3AE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 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887F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 (6.3-15.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869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 (6.5-15.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BE00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 (6.0-16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9819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</w:t>
            </w:r>
          </w:p>
        </w:tc>
      </w:tr>
      <w:tr w14:paraId="130AF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38B35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 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1779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3-0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8D3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 (0.4-1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DEA6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 (0.2-0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44F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A8ED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6E60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 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7943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 (0.2-0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08A5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0.2-0.7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C772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 (0.2-0.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0756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7525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EB1A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, g/d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216F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 (97-1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E71E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 (99-13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A731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 (93-12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85E9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4FA7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F441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 *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BBEF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 (95-2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3BB5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109-22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0296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68-16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3B0E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1333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2CCC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69ED3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 (42.0-16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9452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 (36.9-159.3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C5FF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5 (64.1-187.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90F5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C1F3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0EEC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2E9C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 (10.9-28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FC16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 (10.1-26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0770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 (13.4-35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8FC0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88EB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757A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FD26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 (21.0-56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B9B8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 (21.0-51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22D9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 (23.0-85.8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D5F4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9C52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D70C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, U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624A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 (23.9-73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9CA2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 (23.0-66.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D38D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 (29.3-164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81D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353D8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266B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, g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669CE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 (24.2-33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47B7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 (24.6-33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5265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 (22.9-31.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FE7C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23E4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3AFD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04E5B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 (6.6-11.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AB8E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 (6.6-11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AD13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 (6.5-11.7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1121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</w:tr>
      <w:tr w14:paraId="643D8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5354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05F0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 (63.7-153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7C7A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9 (59.4-135.3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EAA7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0 (78.2-201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ED14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35AD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303E1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D153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 (6.04-13.9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2189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 (5.72-12.0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21FE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 (7.20-18.6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257F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2014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4E9D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 acid, μ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E09C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.9 (192.3-411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0F21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3 (187.0-397.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4229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6 (231.0-477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3CE88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C388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2379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dimer, mg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258B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 (2.1-8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DC2F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 (1.7-5.4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DFBF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 (8.0-21.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74AF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556B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2AE8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64F66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 (3.3-4.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BF9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 (3.3-4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47D0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 (3.3-4.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7E5F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</w:tr>
      <w:tr w14:paraId="3B474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0171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, mmol/L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E732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1.4-3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3A7D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3-3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B829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1.9-5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0FFD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4180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3005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LR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4A7D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 (3.23-20.1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9B9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 (2.42-9.9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4F8D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1 (26.91-67.6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93C8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7B58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BB46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ity scoring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 w14:paraId="20C204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vAlign w:val="top"/>
          </w:tcPr>
          <w:p w14:paraId="6CB30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93" w:type="dxa"/>
            <w:tcBorders>
              <w:tl2br w:val="nil"/>
              <w:tr2bl w:val="nil"/>
            </w:tcBorders>
            <w:vAlign w:val="top"/>
          </w:tcPr>
          <w:p w14:paraId="797AA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94" w:type="dxa"/>
            <w:tcBorders>
              <w:tl2br w:val="nil"/>
              <w:tr2bl w:val="nil"/>
            </w:tcBorders>
            <w:vAlign w:val="top"/>
          </w:tcPr>
          <w:p w14:paraId="19276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61110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73077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CA61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9-3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A66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9-30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26E9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2-33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BB60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35BFD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EDBB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81EA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10-1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6AD1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9-1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880A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1-15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0887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7E1DA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  <w:vAlign w:val="top"/>
          </w:tcPr>
          <w:p w14:paraId="0E5FD3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s</w:t>
            </w:r>
          </w:p>
        </w:tc>
      </w:tr>
      <w:tr w14:paraId="4AD2D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326BB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RT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062B3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6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7C6F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 (5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22DF7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12.1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405E2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14B61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1EA2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active drug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B8E2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 (66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C0ED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6 (61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032B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 (82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6DCDC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1F4DF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1709C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ventilation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6ABD0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 (67.0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0C3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5 (65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1073B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 (70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2837F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</w:t>
            </w:r>
          </w:p>
        </w:tc>
      </w:tr>
      <w:tr w14:paraId="08584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32" w:type="dxa"/>
            <w:gridSpan w:val="5"/>
            <w:tcBorders>
              <w:tl2br w:val="nil"/>
              <w:tr2bl w:val="nil"/>
            </w:tcBorders>
            <w:vAlign w:val="top"/>
          </w:tcPr>
          <w:p w14:paraId="42689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AdvOT34fe1490 . B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Endpoints</w:t>
            </w:r>
          </w:p>
        </w:tc>
      </w:tr>
      <w:tr w14:paraId="7E37D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66F77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8C75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 (28.1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94BD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3 (22.9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5967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43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5604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57342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F7CE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day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10B4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 (33.4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0AB45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8 (28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2CE5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48.9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B251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7A0D8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0ECD1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5E341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 (45.6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A284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0 (39.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01C2D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65.0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74C9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45610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4FF11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of ICU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062D4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12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9A61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11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65610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3-12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71F11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</w:tr>
      <w:tr w14:paraId="75548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46B17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of hospital stay, days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2A94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1-25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6F242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1-2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2EFC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0-2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0ADA4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</w:tr>
      <w:tr w14:paraId="2AA8D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2C855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763E1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 (31.9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7CE5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6 (26.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3D9A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47.4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108AD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3D552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top"/>
          </w:tcPr>
          <w:p w14:paraId="571E0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mortality, n (%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88AB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 (33.7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906C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0 (28.5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3A4DB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 (49.6)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14:paraId="50A2C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5549FF9A"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LR, D-dimer to lymphocyte ratio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OP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chronic obstructive pulmonary disease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 count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; Lym, lymphocy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Mon, monocyte; Hb, hemoglobin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T, 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 Tbil, total bilirubin; ALT, alanine transaminase; AST, aspartate aminotransfer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Alb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bum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BUN, blood urea nitro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ute Physiology and Chronic Health Evaluation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RRT, continuous renal replacement therapy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K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Acute kidney injury; ICU, Intensive Care Unit.</w:t>
      </w:r>
    </w:p>
    <w:p w14:paraId="106CFFEE"/>
    <w:p w14:paraId="233BFB4D"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  <w:lang w:val="en-US" w:eastAsia="zh-CN"/>
        </w:rPr>
        <w:t xml:space="preserve"> Cox proportional hazards regression of the factors influencing </w:t>
      </w:r>
      <w:r>
        <w:rPr>
          <w:rFonts w:hint="eastAsia" w:ascii="Times New Roman" w:hAnsi="Times New Roman" w:cs="Times New Roman"/>
          <w:lang w:val="en-US" w:eastAsia="zh-CN"/>
        </w:rPr>
        <w:t>all cause mortality</w:t>
      </w:r>
      <w:r>
        <w:rPr>
          <w:rFonts w:hint="default" w:ascii="Times New Roman" w:hAnsi="Times New Roman" w:cs="Times New Roman"/>
          <w:lang w:val="en-US" w:eastAsia="zh-CN"/>
        </w:rPr>
        <w:t xml:space="preserve"> of the study popula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C786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 w14:paraId="0E178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 w14:paraId="036F3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R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0FBC4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95% CI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 w14:paraId="25188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61B32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3C03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DLR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E1A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5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42F7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06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F9B5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B964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71F50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8D5E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D311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1-1.0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496F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3FEB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7151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74D31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AF0A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0-1.18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D5CF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1B48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F06E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C45E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C765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3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1012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 w14:paraId="11267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6FDC7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DA00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4FC6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1-1.45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3F1A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</w:tr>
      <w:tr w14:paraId="58E07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6BAFD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F907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2E10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8-1.4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772E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 w14:paraId="62BA8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2F80C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9830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B9DA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4-1.4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3B50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</w:tr>
      <w:tr w14:paraId="39EF4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5E4E0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B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672C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F491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1-1.02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7919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 w14:paraId="640B8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CA06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u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E395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948B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5-1.03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06CE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63ED1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0545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7B88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E233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0-1.0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63FC3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59454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362AC5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25EC0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14B8E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0-1.0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4580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4</w:t>
            </w:r>
          </w:p>
        </w:tc>
      </w:tr>
      <w:tr w14:paraId="2F7A5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52DEA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AE6C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28CA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D2E7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5328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16121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0A28F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6CD9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2E2D7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EF96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02489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ic acid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922B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2F6B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47F19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2198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75F2D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tat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B624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04D18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3-1.12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359C5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3F74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227B8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60863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57914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2-1.05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7F06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2557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 w14:paraId="4DE2F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8483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E1F3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2-1.1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14:paraId="70076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44AA2A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LR, D-dimer to lymphocyte ratio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T, 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lb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bum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BUN, blood urea nitro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ute Physiology and Chronic Health Evaluation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CU, Intensive Care Uni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 w14:paraId="15DF06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39E2FA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reshold effect analysis of DLR on all-cause mortality in ICU patients with sepsis using the two-piecewise model of linear regression</w:t>
      </w:r>
    </w:p>
    <w:tbl>
      <w:tblPr>
        <w:tblStyle w:val="3"/>
        <w:tblW w:w="86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8"/>
        <w:gridCol w:w="1418"/>
        <w:gridCol w:w="1451"/>
        <w:gridCol w:w="1833"/>
      </w:tblGrid>
      <w:tr w14:paraId="671D4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left w:val="nil"/>
              <w:bottom w:val="single" w:color="auto" w:sz="4" w:space="0"/>
              <w:right w:val="nil"/>
            </w:tcBorders>
          </w:tcPr>
          <w:p w14:paraId="1E1EC3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 w14:paraId="799E33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djusted HR</w:t>
            </w:r>
          </w:p>
        </w:tc>
        <w:tc>
          <w:tcPr>
            <w:tcW w:w="1451" w:type="dxa"/>
            <w:tcBorders>
              <w:left w:val="nil"/>
              <w:bottom w:val="single" w:color="auto" w:sz="4" w:space="0"/>
              <w:right w:val="nil"/>
            </w:tcBorders>
          </w:tcPr>
          <w:p w14:paraId="6D8850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833" w:type="dxa"/>
            <w:tcBorders>
              <w:left w:val="nil"/>
              <w:bottom w:val="single" w:color="auto" w:sz="4" w:space="0"/>
              <w:right w:val="nil"/>
            </w:tcBorders>
          </w:tcPr>
          <w:p w14:paraId="6BD016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tr w14:paraId="3C5D9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E84B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mortality</w:t>
            </w:r>
          </w:p>
        </w:tc>
      </w:tr>
      <w:tr w14:paraId="0A23B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31D6D7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B7D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CEC65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001EB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</w:tr>
      <w:tr w14:paraId="0C5FD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05512F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tting by the two-piecewise linear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033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1CECE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D1439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B602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414661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8E9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8EDDF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3373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CFAE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6C87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R&lt;=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12AA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42D83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14-1.07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D688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</w:tr>
      <w:tr w14:paraId="3B289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DA9C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R&gt;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425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8526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0-1.0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1AA55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</w:tc>
      </w:tr>
      <w:tr w14:paraId="6155E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337A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g likelihood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F5A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B5E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D77BF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5C0CC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21D4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CU mortality</w:t>
            </w:r>
          </w:p>
        </w:tc>
      </w:tr>
      <w:tr w14:paraId="34449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2B8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775F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89268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0-1.00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EA0A1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</w:tr>
      <w:tr w14:paraId="107D4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DBE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tting by the two-piecewise linear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1F21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6AA5E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666D5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3BFE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3C5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6B1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581AE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D31A2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BC8F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851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R&lt;=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9AC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D31CA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6-1.06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557E0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</w:tr>
      <w:tr w14:paraId="3ACB3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621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LR&gt;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0838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B729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0-1.00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42459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</w:tc>
      </w:tr>
      <w:tr w14:paraId="21F4A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28" w:type="dxa"/>
            <w:tcBorders>
              <w:top w:val="nil"/>
              <w:left w:val="nil"/>
              <w:right w:val="nil"/>
            </w:tcBorders>
            <w:vAlign w:val="top"/>
          </w:tcPr>
          <w:p w14:paraId="243A7B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g likelihood rati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top"/>
          </w:tcPr>
          <w:p w14:paraId="21BD23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top"/>
          </w:tcPr>
          <w:p w14:paraId="1D2133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</w:tcPr>
          <w:p w14:paraId="499230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246EB2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djusted for age, gender, BMI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mok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yperten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abet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Neu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R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eatin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U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ic aci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ct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 sco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 sco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 w14:paraId="030A7F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LR, D-dimer to lymphocyte ratio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T, 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lb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bum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BUN, blood urea nitro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Acute Physiology and Chronic Health Evaluation II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CU, Intensive Care Uni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 w14:paraId="19AD4D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60BF39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680" w:firstLineChars="8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4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elationship b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LR and AKI occurrence</w:t>
      </w:r>
    </w:p>
    <w:tbl>
      <w:tblPr>
        <w:tblStyle w:val="3"/>
        <w:tblW w:w="112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658"/>
        <w:gridCol w:w="840"/>
        <w:gridCol w:w="785"/>
        <w:gridCol w:w="1669"/>
        <w:gridCol w:w="862"/>
        <w:gridCol w:w="786"/>
        <w:gridCol w:w="1656"/>
        <w:gridCol w:w="796"/>
        <w:gridCol w:w="761"/>
      </w:tblGrid>
      <w:tr w14:paraId="239D9A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Merge w:val="restart"/>
            <w:vAlign w:val="center"/>
          </w:tcPr>
          <w:p w14:paraId="6D07B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83" w:type="dxa"/>
            <w:gridSpan w:val="3"/>
            <w:tcBorders>
              <w:bottom w:val="single" w:color="auto" w:sz="4" w:space="0"/>
            </w:tcBorders>
          </w:tcPr>
          <w:p w14:paraId="599B1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3317" w:type="dxa"/>
            <w:gridSpan w:val="3"/>
            <w:tcBorders>
              <w:bottom w:val="single" w:color="auto" w:sz="4" w:space="0"/>
            </w:tcBorders>
            <w:vAlign w:val="top"/>
          </w:tcPr>
          <w:p w14:paraId="0B0AC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3213" w:type="dxa"/>
            <w:gridSpan w:val="3"/>
            <w:tcBorders>
              <w:bottom w:val="single" w:color="auto" w:sz="4" w:space="0"/>
            </w:tcBorders>
            <w:vAlign w:val="top"/>
          </w:tcPr>
          <w:p w14:paraId="5B18D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</w:tr>
      <w:tr w14:paraId="57530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vMerge w:val="continue"/>
            <w:tcBorders>
              <w:bottom w:val="single" w:color="auto" w:sz="4" w:space="0"/>
            </w:tcBorders>
            <w:vAlign w:val="center"/>
          </w:tcPr>
          <w:p w14:paraId="46A50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</w:tcPr>
          <w:p w14:paraId="31F55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  <w:p w14:paraId="46BCC5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</w:tcPr>
          <w:p w14:paraId="60141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</w:tcPr>
          <w:p w14:paraId="2658A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A5A1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  <w:p w14:paraId="1FC37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8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EC56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75C5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B348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  <w:p w14:paraId="7CC03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7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419F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B2AD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for trend</w:t>
            </w:r>
          </w:p>
        </w:tc>
      </w:tr>
      <w:tr w14:paraId="63DAC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4" w:type="dxa"/>
            <w:gridSpan w:val="10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D04C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KI occurrence</w:t>
            </w:r>
          </w:p>
        </w:tc>
      </w:tr>
      <w:tr w14:paraId="6FEC4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EBEE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 variable per unit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B29F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5 (1.010-1.020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D9FD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7BC3A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1A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 (1.006-1.016)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78CA5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 w14:paraId="29731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5584A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 (1.002-1.012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6BFCA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761" w:type="dxa"/>
            <w:tcBorders>
              <w:tl2br w:val="nil"/>
              <w:tr2bl w:val="nil"/>
            </w:tcBorders>
          </w:tcPr>
          <w:p w14:paraId="5297C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5014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0919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 variable p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7E7BF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6 (1.479-2.256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BA90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C3969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4D048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1 (1.281-1.927)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3D1A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6" w:type="dxa"/>
            <w:tcBorders>
              <w:tl2br w:val="nil"/>
              <w:tr2bl w:val="nil"/>
            </w:tcBorders>
          </w:tcPr>
          <w:p w14:paraId="38B36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6B3C9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 (1.076-1.656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69D5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761" w:type="dxa"/>
            <w:tcBorders>
              <w:tl2br w:val="nil"/>
              <w:tr2bl w:val="nil"/>
            </w:tcBorders>
          </w:tcPr>
          <w:p w14:paraId="7CF867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4F4A3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BAFD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rti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353AD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A853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EB93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2D2FC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63849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 w14:paraId="635B6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4CA57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12B0E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14:paraId="2F186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751A3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17E4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group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1DDA8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2897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1A17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3BA5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40FA1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l2br w:val="nil"/>
              <w:tr2bl w:val="nil"/>
            </w:tcBorders>
          </w:tcPr>
          <w:p w14:paraId="5DA2E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6CDAD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35D60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1" w:type="dxa"/>
            <w:tcBorders>
              <w:tl2br w:val="nil"/>
              <w:tr2bl w:val="nil"/>
            </w:tcBorders>
          </w:tcPr>
          <w:p w14:paraId="60D9A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60EB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CB37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group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4A4C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2 (1.262-2.54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73E0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top"/>
          </w:tcPr>
          <w:p w14:paraId="519FE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38F3F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3 (1.059-2.249)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46CC1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top"/>
          </w:tcPr>
          <w:p w14:paraId="4D133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54F63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3 (0.891-2.241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74BDC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58A7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DE28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42EE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group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5AD06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 (1.592-3.202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D94D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top"/>
          </w:tcPr>
          <w:p w14:paraId="45D99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52316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8 (1.177-2.567)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49003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top"/>
          </w:tcPr>
          <w:p w14:paraId="6B86B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1717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9 (0.777-2.074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2CB8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03CC5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1DD9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75BC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group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center"/>
          </w:tcPr>
          <w:p w14:paraId="50CB6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6 (3.265-6.668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A433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top"/>
          </w:tcPr>
          <w:p w14:paraId="52A97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 w14:paraId="1346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27 (2.428-5.416)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2001E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vAlign w:val="top"/>
          </w:tcPr>
          <w:p w14:paraId="24B41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6" w:type="dxa"/>
            <w:tcBorders>
              <w:tl2br w:val="nil"/>
              <w:tr2bl w:val="nil"/>
            </w:tcBorders>
            <w:vAlign w:val="center"/>
          </w:tcPr>
          <w:p w14:paraId="277E4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8 (1.217-3.344)</w:t>
            </w:r>
          </w:p>
        </w:tc>
        <w:tc>
          <w:tcPr>
            <w:tcW w:w="796" w:type="dxa"/>
            <w:tcBorders>
              <w:tl2br w:val="nil"/>
              <w:tr2bl w:val="nil"/>
            </w:tcBorders>
            <w:vAlign w:val="center"/>
          </w:tcPr>
          <w:p w14:paraId="04718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top"/>
          </w:tcPr>
          <w:p w14:paraId="63FAA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1FD460D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odel 1: unadjusted </w:t>
      </w:r>
    </w:p>
    <w:p w14:paraId="66459856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odel 2: adjusted for age, gender, BMI,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k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yperten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abet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Neu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R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p w14:paraId="5E422BF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odel 3: adjusted for age, gender, BMI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mok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yperten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abet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Neu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R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U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cta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 sco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 sco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 w14:paraId="62F5126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 DLR: Q1 group (DL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≤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.23); Q2 group (3.23&lt;DL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≤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.18); Q3 group (8.18&lt;DL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≤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0.12); Q4 group (DLR&gt;20.12).</w:t>
      </w:r>
    </w:p>
    <w:p w14:paraId="2CBA1A5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LR, D-dimer to lymphocyte ratio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MI, body mass index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BC, white blood cell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u, neutrophi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T, 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RP, C-reactive protein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Alb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bum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BUN, blood urea nitro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PACHE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ute Physiology and Chronic Health Evaluation 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equential Organ Failure Assessment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CU, Intensive Care Uni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5B4525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EA8FE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1AAE5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9CA18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61735E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67CEEC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AD486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1070830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B7C0038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  <w:drawing>
          <wp:inline distT="0" distB="0" distL="114300" distR="114300">
            <wp:extent cx="2557780" cy="2153920"/>
            <wp:effectExtent l="0" t="0" r="0" b="0"/>
            <wp:docPr id="29" name="图片 29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778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  <w:drawing>
          <wp:inline distT="0" distB="0" distL="114300" distR="114300">
            <wp:extent cx="2458085" cy="2074545"/>
            <wp:effectExtent l="0" t="0" r="0" b="0"/>
            <wp:docPr id="30" name="图片 30" descr="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58085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08C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1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Association betwee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LR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 and APACHE II score (A) and SOFA score (B) using Spearman’s analysis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bbreviations: DLR, D-dimer to lymphocyte ratio;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APACHE II, acute physiology and chronic health evaluation II; SOFA, sequential organ failure assessment.</w:t>
      </w:r>
    </w:p>
    <w:p w14:paraId="2442850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0E7717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</w:t>
      </w:r>
    </w:p>
    <w:p w14:paraId="11FF94D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3702050" cy="2619375"/>
            <wp:effectExtent l="0" t="0" r="1270" b="1905"/>
            <wp:docPr id="1" name="图片 1" descr="hospital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ospitalRC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205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E0D7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B</w:t>
      </w:r>
    </w:p>
    <w:p w14:paraId="0D1AF14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drawing>
          <wp:inline distT="0" distB="0" distL="114300" distR="114300">
            <wp:extent cx="3695065" cy="2614295"/>
            <wp:effectExtent l="0" t="0" r="8255" b="6985"/>
            <wp:docPr id="2" name="图片 2" descr="ICU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CURC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9506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CB69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. Restricted cubic spline regression analysis of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DLR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with in hospital all-cause mortality. Heavy central lines represent the estimated adjusted hazard ratios, with shaded ribbons denoting 95% confidence intervals. The horizontal dotted lines represent the hazard ratio of 1.0. A. Restricted cubic spline for hospital mortality. B. Restricted cubic spline for ICU mortality. Abbreviations: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DLR, D-dimer to lymphocyte ratio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; ICU, Intensive Care Unit.</w:t>
      </w:r>
    </w:p>
    <w:p w14:paraId="29074BE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 w14:paraId="65F5266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useoSans-7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YmFiYjMwZjA2NTdhNjAwMTJiMDBmOTNhZWQxZjUifQ=="/>
  </w:docVars>
  <w:rsids>
    <w:rsidRoot w:val="320A2E19"/>
    <w:rsid w:val="09BA0069"/>
    <w:rsid w:val="0C50675F"/>
    <w:rsid w:val="1F3D1BDD"/>
    <w:rsid w:val="20576000"/>
    <w:rsid w:val="23F91C85"/>
    <w:rsid w:val="28876565"/>
    <w:rsid w:val="320A2E19"/>
    <w:rsid w:val="38491E44"/>
    <w:rsid w:val="433755F3"/>
    <w:rsid w:val="4E1E4777"/>
    <w:rsid w:val="59BB33F6"/>
    <w:rsid w:val="5A7A3696"/>
    <w:rsid w:val="66A86ED9"/>
    <w:rsid w:val="6CC9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13</Words>
  <Characters>5937</Characters>
  <Lines>0</Lines>
  <Paragraphs>0</Paragraphs>
  <TotalTime>0</TotalTime>
  <ScaleCrop>false</ScaleCrop>
  <LinksUpToDate>false</LinksUpToDate>
  <CharactersWithSpaces>65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02:21:00Z</dcterms:created>
  <dc:creator>章晋辉</dc:creator>
  <cp:lastModifiedBy>章晋辉</cp:lastModifiedBy>
  <dcterms:modified xsi:type="dcterms:W3CDTF">2024-11-20T10:5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B00D1E3FAB34673AC97DA2A709B5890_11</vt:lpwstr>
  </property>
</Properties>
</file>